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3</w:t>
      </w:r>
      <w:r>
        <w:rPr/>
        <w:t xml:space="preserve">. RWR-based scores for each prioritization within the functional linkage network.  Score PD-T2DM is the score for the disease prioritization, p1 is insulin signaling pathway, p2 is nitric oxide biosynthesis, p3 is glucose metabolism, p4 is inflammation, p5 is lipid metabolism and c is the cumulative score. </w:t>
      </w:r>
    </w:p>
    <w:tbl>
      <w:tblPr>
        <w:tblW w:w="8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106"/>
        <w:gridCol w:w="1465"/>
        <w:gridCol w:w="923"/>
        <w:gridCol w:w="914"/>
        <w:gridCol w:w="923"/>
        <w:gridCol w:w="923"/>
        <w:gridCol w:w="923"/>
        <w:gridCol w:w="881"/>
      </w:tblGrid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vertAlign w:val="subscript"/>
              </w:rPr>
            </w:pPr>
            <w:r>
              <w:rPr>
                <w:b/>
                <w:color w:val="000000"/>
                <w:sz w:val="16"/>
                <w:szCs w:val="16"/>
              </w:rPr>
              <w:t>Score (PD-T2DM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vertAlign w:val="subscript"/>
              </w:rPr>
            </w:pPr>
            <w:r>
              <w:rPr>
                <w:b/>
                <w:color w:val="000000"/>
                <w:sz w:val="16"/>
                <w:szCs w:val="16"/>
              </w:rPr>
              <w:t>Score (p1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vertAlign w:val="subscript"/>
              </w:rPr>
            </w:pPr>
            <w:r>
              <w:rPr>
                <w:b/>
                <w:color w:val="000000"/>
                <w:sz w:val="16"/>
                <w:szCs w:val="16"/>
              </w:rPr>
              <w:t>Score (p2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core (p3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core (p4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core (p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core (c)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SOD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07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9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21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7E-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7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6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8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MTND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68E-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1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7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4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71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3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TNF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8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75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8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46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6E-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96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0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IFNG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2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9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1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0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8E-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9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9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TP5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18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58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6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26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6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IL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3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67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1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9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3E-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17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6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AKT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0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16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20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6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HNF4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0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2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33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4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74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0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HMOX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7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53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4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6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4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8E-0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7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FAS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7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2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25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69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20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3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APP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17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73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9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7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7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77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4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YP17A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50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6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1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76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3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IGF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5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96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3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5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6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3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3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PTGS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6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5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9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2E-03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SOD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9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5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22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7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80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BDNF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17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1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2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1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04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46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NOS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2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20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59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5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1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34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TGM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00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3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09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1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03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86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GCH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8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13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22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8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14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6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66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UCHL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9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90E-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28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6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0E-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60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IL1B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13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1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69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48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HNF1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5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1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82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APO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1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8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5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3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45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1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52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IGF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2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6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5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3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5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29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YP1A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4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5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47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28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PPARG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1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7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4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6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16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SLC18A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16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01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78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7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66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05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D1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29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4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6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13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01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PINK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8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5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7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5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7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1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55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INS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2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9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8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10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PARP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1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52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5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5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0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3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NFKB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2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4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6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3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88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2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SLC2A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8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41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74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ID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9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13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3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1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72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DRD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9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91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3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04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66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GAD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99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67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8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50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SORBS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2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4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6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86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50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P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3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1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8E-0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35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TH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4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27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49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2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15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16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TSC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8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5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69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2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PON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71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29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3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60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00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1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E2F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7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2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79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5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XCR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4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4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5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69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8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DKN2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9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19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3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8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88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9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KCNJ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6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63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0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50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34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90E-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9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PPARGC1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5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9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5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1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HGF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80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9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56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5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OPRM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9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4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4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3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4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90E-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0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TF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5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4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4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41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7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AC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6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8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3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ADM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8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13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4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5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3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8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3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NQO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81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78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3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6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5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GAD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59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0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07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2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GH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2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78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50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76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5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HF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7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37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62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94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0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2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XCL1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53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87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9E-04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ABCB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4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2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73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51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93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38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27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MAOB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6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99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5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6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83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15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BTG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42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0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7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89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5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66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ABCC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4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1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5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80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23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63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58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PDX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74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3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14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64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16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ADH1C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61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2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8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2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7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04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CL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18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3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3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60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TCF7L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3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25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84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5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7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25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32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ATF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1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6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0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66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GPX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8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4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8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0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6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56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CCL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9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1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60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32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VDR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29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1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71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37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68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6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18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MTHFR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2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88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8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8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2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2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12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IL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5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0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6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4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KIF1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4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9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1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12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8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99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MMP1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9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76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1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24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5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1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20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GSTM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1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73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3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94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7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9E-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16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HP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81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87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74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7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82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0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86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NPPB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8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0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81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4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64E-0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70E-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76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SEMA6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0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89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6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98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00E-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9E-05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NCAM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8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10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5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5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3.00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0E-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81E-06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SERPINB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3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3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1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9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7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20E-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9.55E-06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NAT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9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90E-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0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00E-0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6E-0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50E-06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MBNL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5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6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2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7.0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3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0E-0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27E-06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PCDH1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51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6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6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00E-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16E-06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OLFM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00E-0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0.00E+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80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00E-0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8.00E-0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00E-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05E-06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RBMS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2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50E-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37E-0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0E-0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0E-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97E-06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</w:rPr>
              <w:t>TBC1D22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40E-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4.1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2.30E-0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5.00E-0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6.00E-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6"/>
              </w:rPr>
            </w:pPr>
            <w:r>
              <w:rPr>
                <w:sz w:val="18"/>
              </w:rPr>
              <w:t>1.12E-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3:39:00Z</dcterms:created>
  <dc:creator>Judy Potashkin</dc:creator>
  <dc:description/>
  <cp:keywords/>
  <dc:language>en-US</dc:language>
  <cp:lastModifiedBy>Judy Potashkin</cp:lastModifiedBy>
  <dcterms:modified xsi:type="dcterms:W3CDTF">2014-07-07T13:40:00Z</dcterms:modified>
  <cp:revision>1</cp:revision>
  <dc:subject/>
  <dc:title>Supplementary Table 3</dc:title>
</cp:coreProperties>
</file>